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CEC33" w14:textId="4DF4D17A" w:rsidR="00C809D4" w:rsidRPr="00D1423F" w:rsidRDefault="004B4248" w:rsidP="00FE181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D1423F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491AB8" w:rsidRPr="00D1423F">
        <w:rPr>
          <w:rFonts w:ascii="Times New Roman" w:hAnsi="Times New Roman" w:cs="Times New Roman"/>
          <w:b/>
          <w:bCs/>
          <w:sz w:val="22"/>
        </w:rPr>
        <w:t xml:space="preserve">3: Table S3. </w:t>
      </w:r>
      <w:r w:rsidRPr="00D1423F">
        <w:rPr>
          <w:rFonts w:ascii="Times New Roman" w:hAnsi="Times New Roman" w:cs="Times New Roman"/>
          <w:b/>
          <w:bCs/>
          <w:sz w:val="22"/>
        </w:rPr>
        <w:t>Analysis for the positive correlation of lncRNA TUG1 and SRSF9 mRNA in TCGA cohort (with the different etiology)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95"/>
        <w:gridCol w:w="840"/>
        <w:gridCol w:w="3376"/>
        <w:gridCol w:w="1137"/>
        <w:gridCol w:w="1138"/>
      </w:tblGrid>
      <w:tr w:rsidR="004B4248" w:rsidRPr="00D1423F" w14:paraId="22C87D93" w14:textId="77777777" w:rsidTr="00404F28">
        <w:trPr>
          <w:trHeight w:val="285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75F067BC" w14:textId="3AC7A084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Positive correlation</w:t>
            </w:r>
            <w:r w:rsidR="00803C27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="00803C27" w:rsidRPr="00803C27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analysis</w:t>
            </w:r>
            <w:r w:rsidRPr="00803C27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 xml:space="preserve"> </w:t>
            </w: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 xml:space="preserve">of </w:t>
            </w:r>
            <w:r w:rsidR="00C809D4"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lncRNA TUG1 and SRSF9 mRNA in TCGA cohort</w:t>
            </w:r>
          </w:p>
        </w:tc>
      </w:tr>
      <w:tr w:rsidR="004B4248" w:rsidRPr="00D1423F" w14:paraId="78F5C430" w14:textId="77777777" w:rsidTr="00404F28">
        <w:trPr>
          <w:trHeight w:val="285"/>
        </w:trPr>
        <w:tc>
          <w:tcPr>
            <w:tcW w:w="3603" w:type="pct"/>
            <w:gridSpan w:val="3"/>
            <w:shd w:val="clear" w:color="auto" w:fill="auto"/>
            <w:vAlign w:val="center"/>
          </w:tcPr>
          <w:p w14:paraId="008647FF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98" w:type="pct"/>
            <w:shd w:val="clear" w:color="auto" w:fill="auto"/>
            <w:vAlign w:val="center"/>
          </w:tcPr>
          <w:p w14:paraId="3A84C213" w14:textId="10D22D67" w:rsidR="004B4248" w:rsidRPr="00880AEB" w:rsidRDefault="00880AEB" w:rsidP="00404F2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SRSF9</w:t>
            </w:r>
          </w:p>
        </w:tc>
        <w:tc>
          <w:tcPr>
            <w:tcW w:w="698" w:type="pct"/>
            <w:shd w:val="clear" w:color="auto" w:fill="auto"/>
            <w:vAlign w:val="center"/>
          </w:tcPr>
          <w:p w14:paraId="121634D7" w14:textId="3D37B13D" w:rsidR="004B4248" w:rsidRPr="00D1423F" w:rsidRDefault="00880AEB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TUG1</w:t>
            </w:r>
          </w:p>
        </w:tc>
      </w:tr>
      <w:tr w:rsidR="004B4248" w:rsidRPr="00D1423F" w14:paraId="41D5F50F" w14:textId="77777777" w:rsidTr="00404F28">
        <w:trPr>
          <w:trHeight w:val="450"/>
        </w:trPr>
        <w:tc>
          <w:tcPr>
            <w:tcW w:w="1096" w:type="pct"/>
            <w:vMerge w:val="restart"/>
            <w:shd w:val="clear" w:color="auto" w:fill="auto"/>
            <w:vAlign w:val="center"/>
          </w:tcPr>
          <w:p w14:paraId="07746C7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D1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Kandall</w:t>
            </w:r>
            <w:proofErr w:type="spellEnd"/>
          </w:p>
        </w:tc>
        <w:tc>
          <w:tcPr>
            <w:tcW w:w="458" w:type="pct"/>
            <w:vMerge w:val="restart"/>
            <w:shd w:val="clear" w:color="auto" w:fill="auto"/>
            <w:vAlign w:val="center"/>
          </w:tcPr>
          <w:p w14:paraId="1871AAA2" w14:textId="15194D36" w:rsidR="004B4248" w:rsidRPr="00D1423F" w:rsidRDefault="00880AEB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SRSF9</w:t>
            </w:r>
          </w:p>
        </w:tc>
        <w:tc>
          <w:tcPr>
            <w:tcW w:w="2049" w:type="pct"/>
            <w:shd w:val="clear" w:color="auto" w:fill="auto"/>
            <w:vAlign w:val="center"/>
          </w:tcPr>
          <w:p w14:paraId="5BABD26E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rrelation coefficien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9B4AE09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3857492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</w:tr>
      <w:tr w:rsidR="004B4248" w:rsidRPr="00D1423F" w14:paraId="45AFCA16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48270921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1C96182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452A1A03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Sig.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B34D09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433E39D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684</w:t>
            </w:r>
          </w:p>
        </w:tc>
      </w:tr>
      <w:tr w:rsidR="004B4248" w:rsidRPr="00D1423F" w14:paraId="09DB00DB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03E895D9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0CC94FDF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2209CDAB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D23E0AD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46F3899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</w:tr>
      <w:tr w:rsidR="004B4248" w:rsidRPr="00D1423F" w14:paraId="65CD7AA5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31BC78A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 w:val="restart"/>
            <w:shd w:val="clear" w:color="auto" w:fill="auto"/>
            <w:vAlign w:val="center"/>
          </w:tcPr>
          <w:p w14:paraId="266E3148" w14:textId="6044F67F" w:rsidR="004B4248" w:rsidRPr="00D1423F" w:rsidRDefault="00880AEB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TUG1</w:t>
            </w:r>
          </w:p>
        </w:tc>
        <w:tc>
          <w:tcPr>
            <w:tcW w:w="2049" w:type="pct"/>
            <w:shd w:val="clear" w:color="auto" w:fill="auto"/>
            <w:vAlign w:val="center"/>
          </w:tcPr>
          <w:p w14:paraId="6C6565F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Correlation coefficien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09062B53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01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CB8BA3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4B4248" w:rsidRPr="00D1423F" w14:paraId="6BD1EBF7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16E6E688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3326BA09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6FBBC1CF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Sig.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1071A8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684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891C8D1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B4248" w:rsidRPr="00D1423F" w14:paraId="394F8FD9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6F564E1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5CFF208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428F8FDE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8F13A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3F21655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</w:tr>
      <w:tr w:rsidR="004B4248" w:rsidRPr="00D1423F" w14:paraId="10C703FE" w14:textId="77777777" w:rsidTr="00404F28">
        <w:trPr>
          <w:trHeight w:val="285"/>
        </w:trPr>
        <w:tc>
          <w:tcPr>
            <w:tcW w:w="1096" w:type="pct"/>
            <w:vMerge w:val="restart"/>
            <w:shd w:val="clear" w:color="auto" w:fill="auto"/>
            <w:vAlign w:val="center"/>
          </w:tcPr>
          <w:p w14:paraId="3C4E50E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Spearman</w:t>
            </w:r>
          </w:p>
        </w:tc>
        <w:tc>
          <w:tcPr>
            <w:tcW w:w="458" w:type="pct"/>
            <w:vMerge w:val="restart"/>
            <w:shd w:val="clear" w:color="auto" w:fill="auto"/>
            <w:vAlign w:val="center"/>
          </w:tcPr>
          <w:p w14:paraId="23834674" w14:textId="75263CA3" w:rsidR="004B4248" w:rsidRPr="00D1423F" w:rsidRDefault="00880AEB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SRSF9</w:t>
            </w:r>
          </w:p>
        </w:tc>
        <w:tc>
          <w:tcPr>
            <w:tcW w:w="2049" w:type="pct"/>
            <w:shd w:val="clear" w:color="auto" w:fill="auto"/>
            <w:vAlign w:val="center"/>
          </w:tcPr>
          <w:p w14:paraId="7E328603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rrelation coefficien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34C11EE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4858C694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</w:tr>
      <w:tr w:rsidR="004B4248" w:rsidRPr="00D1423F" w14:paraId="63E61209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3DF0F42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5FD33D94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45EE468F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Sig.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115B61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8F7578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632</w:t>
            </w:r>
          </w:p>
        </w:tc>
      </w:tr>
      <w:tr w:rsidR="004B4248" w:rsidRPr="00D1423F" w14:paraId="58C21FA7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0C4ED95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47F55C1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2ADAA4A4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0EAE998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3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F1020A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</w:tr>
      <w:tr w:rsidR="004B4248" w:rsidRPr="00D1423F" w14:paraId="633CBFFD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2A453A49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 w:val="restart"/>
            <w:shd w:val="clear" w:color="auto" w:fill="auto"/>
            <w:vAlign w:val="center"/>
          </w:tcPr>
          <w:p w14:paraId="3CD9DC95" w14:textId="743064A4" w:rsidR="004B4248" w:rsidRPr="00D1423F" w:rsidRDefault="00880AEB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Verdana" w:hAnsi="Times New Roman" w:cs="Times New Roman"/>
                <w:color w:val="000000"/>
                <w:sz w:val="22"/>
                <w:shd w:val="clear" w:color="auto" w:fill="FFFFFF"/>
              </w:rPr>
              <w:t>TUG1</w:t>
            </w:r>
          </w:p>
        </w:tc>
        <w:tc>
          <w:tcPr>
            <w:tcW w:w="2049" w:type="pct"/>
            <w:shd w:val="clear" w:color="auto" w:fill="auto"/>
            <w:vAlign w:val="center"/>
          </w:tcPr>
          <w:p w14:paraId="0CF026B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rrelation coefficient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7409BAC7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344F5A02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1.000</w:t>
            </w:r>
          </w:p>
        </w:tc>
      </w:tr>
      <w:tr w:rsidR="004B4248" w:rsidRPr="00D1423F" w14:paraId="2978CBBF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2C9E2EC5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4B74F795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614AFBEC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Sig.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14AF830D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0.632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2C4335EF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4B4248" w:rsidRPr="00D1423F" w14:paraId="0EE66A0D" w14:textId="77777777" w:rsidTr="00404F28">
        <w:trPr>
          <w:trHeight w:val="285"/>
        </w:trPr>
        <w:tc>
          <w:tcPr>
            <w:tcW w:w="1096" w:type="pct"/>
            <w:vMerge/>
            <w:vAlign w:val="center"/>
          </w:tcPr>
          <w:p w14:paraId="1A2D2186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58" w:type="pct"/>
            <w:vMerge/>
            <w:vAlign w:val="center"/>
          </w:tcPr>
          <w:p w14:paraId="506BE1ED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49" w:type="pct"/>
            <w:shd w:val="clear" w:color="auto" w:fill="auto"/>
            <w:vAlign w:val="center"/>
          </w:tcPr>
          <w:p w14:paraId="55C72F8A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5577B74B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  <w:tc>
          <w:tcPr>
            <w:tcW w:w="698" w:type="pct"/>
            <w:shd w:val="clear" w:color="auto" w:fill="auto"/>
            <w:noWrap/>
            <w:vAlign w:val="center"/>
          </w:tcPr>
          <w:p w14:paraId="6CBFA33E" w14:textId="77777777" w:rsidR="004B4248" w:rsidRPr="00D1423F" w:rsidRDefault="004B4248" w:rsidP="00404F28">
            <w:pPr>
              <w:widowControl/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D1423F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370</w:t>
            </w:r>
          </w:p>
        </w:tc>
      </w:tr>
    </w:tbl>
    <w:p w14:paraId="7700DBD2" w14:textId="77777777" w:rsidR="004B4248" w:rsidRPr="00D1423F" w:rsidRDefault="004B4248" w:rsidP="006E2FD6">
      <w:pPr>
        <w:spacing w:line="360" w:lineRule="auto"/>
        <w:rPr>
          <w:rFonts w:ascii="Times New Roman" w:hAnsi="Times New Roman" w:cs="Times New Roman"/>
          <w:sz w:val="22"/>
        </w:rPr>
      </w:pPr>
    </w:p>
    <w:sectPr w:rsidR="004B4248" w:rsidRPr="00D1423F" w:rsidSect="008D1CAE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53282" w14:textId="77777777" w:rsidR="00846750" w:rsidRDefault="00846750" w:rsidP="004B4248">
      <w:r>
        <w:separator/>
      </w:r>
    </w:p>
  </w:endnote>
  <w:endnote w:type="continuationSeparator" w:id="0">
    <w:p w14:paraId="3C16E449" w14:textId="77777777" w:rsidR="00846750" w:rsidRDefault="00846750" w:rsidP="004B42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238209"/>
      <w:docPartObj>
        <w:docPartGallery w:val="Page Numbers (Bottom of Page)"/>
        <w:docPartUnique/>
      </w:docPartObj>
    </w:sdtPr>
    <w:sdtEndPr/>
    <w:sdtContent>
      <w:p w14:paraId="782B8F7F" w14:textId="6ABA39FD" w:rsidR="00491AB8" w:rsidRDefault="00491A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213C24" w14:textId="77777777" w:rsidR="00491AB8" w:rsidRDefault="00491A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16377" w14:textId="77777777" w:rsidR="00846750" w:rsidRDefault="00846750" w:rsidP="004B4248">
      <w:r>
        <w:separator/>
      </w:r>
    </w:p>
  </w:footnote>
  <w:footnote w:type="continuationSeparator" w:id="0">
    <w:p w14:paraId="710F6136" w14:textId="77777777" w:rsidR="00846750" w:rsidRDefault="00846750" w:rsidP="004B42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72"/>
    <w:rsid w:val="001E3A2C"/>
    <w:rsid w:val="00414746"/>
    <w:rsid w:val="00491AB8"/>
    <w:rsid w:val="004B4248"/>
    <w:rsid w:val="00514272"/>
    <w:rsid w:val="006E2FD6"/>
    <w:rsid w:val="00803C27"/>
    <w:rsid w:val="00846750"/>
    <w:rsid w:val="00880AEB"/>
    <w:rsid w:val="00881D42"/>
    <w:rsid w:val="008D1CAE"/>
    <w:rsid w:val="00C809D4"/>
    <w:rsid w:val="00D1423F"/>
    <w:rsid w:val="00FE1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DAF1A"/>
  <w15:chartTrackingRefBased/>
  <w15:docId w15:val="{0645350E-245A-4E3B-9777-D2F834F4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2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2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2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24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D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霞</dc:creator>
  <cp:keywords/>
  <dc:description/>
  <cp:lastModifiedBy>ZETA</cp:lastModifiedBy>
  <cp:revision>10</cp:revision>
  <dcterms:created xsi:type="dcterms:W3CDTF">2021-10-19T02:30:00Z</dcterms:created>
  <dcterms:modified xsi:type="dcterms:W3CDTF">2021-12-17T03:36:00Z</dcterms:modified>
</cp:coreProperties>
</file>